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E02A1" w14:textId="3BFDB861" w:rsidR="04A9B0F0" w:rsidRPr="00A9593A" w:rsidRDefault="04A9B0F0" w:rsidP="43EF9490">
      <w:pPr>
        <w:rPr>
          <w:rFonts w:ascii="Times New Roman" w:hAnsi="Times New Roman" w:cs="Times New Roman"/>
          <w:b/>
          <w:bCs/>
        </w:rPr>
      </w:pPr>
      <w:r w:rsidRPr="00A9593A">
        <w:rPr>
          <w:rFonts w:ascii="Times New Roman" w:hAnsi="Times New Roman" w:cs="Times New Roman"/>
          <w:b/>
          <w:bCs/>
        </w:rPr>
        <w:t>1A</w:t>
      </w:r>
    </w:p>
    <w:p w14:paraId="4CC302E6" w14:textId="6714E988" w:rsidR="04A9B0F0" w:rsidRPr="00A9593A" w:rsidRDefault="04A9B0F0" w:rsidP="00A9593A">
      <w:pPr>
        <w:spacing w:after="0" w:line="240" w:lineRule="auto"/>
        <w:rPr>
          <w:rFonts w:ascii="Times New Roman" w:eastAsia="Aptos" w:hAnsi="Times New Roman" w:cs="Times New Roman"/>
        </w:rPr>
      </w:pPr>
      <w:r w:rsidRPr="1454319C">
        <w:rPr>
          <w:rFonts w:ascii="Times New Roman" w:eastAsia="Consolas" w:hAnsi="Times New Roman" w:cs="Times New Roman"/>
          <w:color w:val="000000" w:themeColor="text1"/>
        </w:rPr>
        <w:t>&gt;Name=Fxa5Ag1276230</w:t>
      </w:r>
      <w:r w:rsidR="00A9593A" w:rsidRPr="1454319C">
        <w:rPr>
          <w:rFonts w:ascii="Times New Roman" w:eastAsia="Consolas" w:hAnsi="Times New Roman" w:cs="Times New Roman"/>
          <w:color w:val="000000" w:themeColor="text1"/>
        </w:rPr>
        <w:t xml:space="preserve"> (FaWRKY29_A)</w:t>
      </w:r>
      <w:r w:rsidRPr="1454319C">
        <w:rPr>
          <w:rFonts w:ascii="Times New Roman" w:eastAsia="Consolas" w:hAnsi="Times New Roman" w:cs="Times New Roman"/>
          <w:color w:val="000000" w:themeColor="text1"/>
        </w:rPr>
        <w:t xml:space="preserve">; </w:t>
      </w:r>
      <w:r>
        <w:br/>
      </w:r>
      <w:r w:rsidRPr="1454319C">
        <w:rPr>
          <w:rFonts w:ascii="Times New Roman" w:eastAsia="Consolas" w:hAnsi="Times New Roman" w:cs="Times New Roman"/>
          <w:color w:val="000000" w:themeColor="text1"/>
        </w:rPr>
        <w:t xml:space="preserve">ATGGATACTGCTAGTAAGAGCTGGGAGCAGAAGTCACTGGTGGGGGAGAT CATTGAAGGGATGGAGCTAGCACAACAGTTAAGGCTGAGTCTGAATGCAA CATCAGCTTCATCAGAAAACAGGGAATTTTTAGTGCAGAGGATATTGACC TCATACGAAAAGGCCCTCTTACTACTGCAGTTGAGTGGCTCGCCTCAGAC ATCTCAATCGGCTGTGCTTCAGGATTTTCGTATGTCTGCCAACACAAGTC CTTGTGGTGATGACTATAACCACATGAGTTTCAAGGATCATCAGGACCTG CAAGAAATCTCCAAAAAGAGGTAACTTTAGACTATATCAAGTCATAGAAT ATGAACAAGAAAACAATGTTAATTGATAACTAATATGCTTCCTGCTACAC TTTTTGCAGAAAGAGCATGGCCAAATGGACTGACCATGTCATAAGGGTTA GCTCTGAGAATGGGATTGAAGGATCTCAGGAAGATGGCCACAGCTGGAGA AAATATGGGCAGAAAGATATTCTAGGAGCCAAATATCCTAGGTAATAAAA CAGTCTCTTTTTTAAATATTTATCTTATCCTTCTATAAAATCCATTTCAC ACATACAATCATCTGCAGCAATCTTCACTGATGCCACGTATAAAAAAGCA AGATATAGTACCCTTTCCATTACACGCACACACACCTAGTGGAAATCAGA ATCATCAATGAGAAAAGAAGTCCAACACACCTATTATGTAAAACTTGAAC TGACCCACAAAAGGAGAAACACACACCTCTTCAAAGGCATAGTTTTCACT CTGTTATGAACATATCTGATGATGAACCTTTTTGCTTATATTTGCAGAAG CTATTATAGATGCACCTTTAGGAACACACAAAGCTGCTGGGCTACAAAGC AAGTGCAGAGAGCAGATGAAGACCCAACCATATTTGAAATCACATACAAA </w:t>
      </w:r>
      <w:r w:rsidRPr="1454319C">
        <w:rPr>
          <w:rFonts w:ascii="Times New Roman" w:eastAsia="Consolas" w:hAnsi="Times New Roman" w:cs="Times New Roman"/>
          <w:color w:val="000000" w:themeColor="text1"/>
          <w:highlight w:val="yellow"/>
        </w:rPr>
        <w:t>GGAAAGCATACCTGCTCTCA</w:t>
      </w:r>
      <w:r w:rsidRPr="1454319C">
        <w:rPr>
          <w:rFonts w:ascii="Times New Roman" w:eastAsia="Consolas" w:hAnsi="Times New Roman" w:cs="Times New Roman"/>
          <w:b/>
          <w:bCs/>
          <w:color w:val="FF0000"/>
        </w:rPr>
        <w:t>TGG</w:t>
      </w:r>
      <w:r w:rsidRPr="1454319C">
        <w:rPr>
          <w:rFonts w:ascii="Times New Roman" w:eastAsia="Consolas" w:hAnsi="Times New Roman" w:cs="Times New Roman"/>
          <w:color w:val="000000" w:themeColor="text1"/>
        </w:rPr>
        <w:t>CAGCAATTCAGTTCCACCACCACCATC ACCAGAACAGCAAGAGCAAAAAAGACACAAGCGCGAGAACGTTTCTGAAC CACAGCAGTCTCAAGTGACTCAAATGAGCTTTCCAACTAATCTGAGGGTC GACACTGAGAATTTGGAAGACAAAGAGATGATGGAATCTCCATTCTCTTT TACTTCGACTTCATTTGGATGCATGCCGAGTGGAGATGACTTCCTATCTT CAATGTTTGATAATGAGAATTTCTTTGGCAATTTCTCTCAACCTTTGCTA TCTCCAGCTGCAGGCGAATCAAATTACTACTTGGCACCA</w:t>
      </w:r>
      <w:r w:rsidRPr="1454319C">
        <w:rPr>
          <w:rFonts w:ascii="Times New Roman" w:eastAsia="Consolas" w:hAnsi="Times New Roman" w:cs="Times New Roman"/>
          <w:b/>
          <w:bCs/>
          <w:color w:val="FF0000"/>
        </w:rPr>
        <w:t>CCA</w:t>
      </w:r>
      <w:r w:rsidRPr="1454319C">
        <w:rPr>
          <w:rFonts w:ascii="Times New Roman" w:eastAsia="Consolas" w:hAnsi="Times New Roman" w:cs="Times New Roman"/>
          <w:color w:val="000000" w:themeColor="text1"/>
          <w:highlight w:val="cyan"/>
        </w:rPr>
        <w:t>AGCCAAAT</w:t>
      </w:r>
      <w:r w:rsidRPr="1454319C">
        <w:rPr>
          <w:rFonts w:ascii="Times New Roman" w:eastAsia="Consolas" w:hAnsi="Times New Roman" w:cs="Times New Roman"/>
          <w:color w:val="000000" w:themeColor="text1"/>
        </w:rPr>
        <w:t xml:space="preserve"> </w:t>
      </w:r>
      <w:r w:rsidRPr="1454319C">
        <w:rPr>
          <w:rFonts w:ascii="Times New Roman" w:eastAsia="Consolas" w:hAnsi="Times New Roman" w:cs="Times New Roman"/>
          <w:color w:val="000000" w:themeColor="text1"/>
          <w:highlight w:val="cyan"/>
        </w:rPr>
        <w:t>GAGAAACATTG</w:t>
      </w:r>
      <w:r w:rsidRPr="1454319C">
        <w:rPr>
          <w:rFonts w:ascii="Times New Roman" w:eastAsia="Consolas" w:hAnsi="Times New Roman" w:cs="Times New Roman"/>
          <w:color w:val="000000" w:themeColor="text1"/>
        </w:rPr>
        <w:t xml:space="preserve">CAGTAAATGAGCAACTTTCAGGATCTGATCTCACTGAGA TAATCTCAGCCACCAATTCCAGAACCAATTCTCCAATCCCAGACATGGAT TTCCCATTGGATCTAGTGGAACTCGACCCCAATTTCCCATTTGATACTCC </w:t>
      </w:r>
    </w:p>
    <w:p w14:paraId="1C9D27F7" w14:textId="26DB5B84" w:rsidR="04A9B0F0" w:rsidRPr="00A9593A" w:rsidRDefault="04A9B0F0" w:rsidP="00A9593A">
      <w:pPr>
        <w:spacing w:after="0" w:line="240" w:lineRule="auto"/>
        <w:rPr>
          <w:rFonts w:ascii="Times New Roman" w:eastAsia="Aptos" w:hAnsi="Times New Roman" w:cs="Times New Roman"/>
        </w:rPr>
      </w:pPr>
      <w:r w:rsidRPr="00A9593A">
        <w:rPr>
          <w:rFonts w:ascii="Times New Roman" w:eastAsia="Consolas" w:hAnsi="Times New Roman" w:cs="Times New Roman"/>
          <w:color w:val="000000" w:themeColor="text1"/>
        </w:rPr>
        <w:t>AGGATTTTTCTGA</w:t>
      </w:r>
    </w:p>
    <w:p w14:paraId="14F890DB" w14:textId="3ADBC08A" w:rsidR="43EF9490" w:rsidRPr="00A9593A" w:rsidRDefault="43EF9490" w:rsidP="43EF9490">
      <w:pPr>
        <w:rPr>
          <w:rFonts w:ascii="Times New Roman" w:hAnsi="Times New Roman" w:cs="Times New Roman"/>
          <w:b/>
          <w:bCs/>
        </w:rPr>
      </w:pPr>
    </w:p>
    <w:p w14:paraId="2B24A47C" w14:textId="687333E3" w:rsidR="00A9593A" w:rsidRPr="00A9593A" w:rsidRDefault="00A9593A" w:rsidP="43EF9490">
      <w:pPr>
        <w:rPr>
          <w:rFonts w:ascii="Times New Roman" w:hAnsi="Times New Roman" w:cs="Times New Roman"/>
          <w:b/>
          <w:bCs/>
        </w:rPr>
      </w:pPr>
      <w:r w:rsidRPr="00A9593A">
        <w:rPr>
          <w:rFonts w:ascii="Times New Roman" w:hAnsi="Times New Roman" w:cs="Times New Roman"/>
          <w:b/>
          <w:bCs/>
        </w:rPr>
        <w:t>1B</w:t>
      </w:r>
    </w:p>
    <w:p w14:paraId="4800C057" w14:textId="3933B2CB" w:rsidR="00A9593A" w:rsidRPr="00A9593A" w:rsidRDefault="00A9593A" w:rsidP="00A9593A">
      <w:pPr>
        <w:rPr>
          <w:rFonts w:ascii="Times New Roman" w:hAnsi="Times New Roman" w:cs="Times New Roman"/>
        </w:rPr>
      </w:pPr>
      <w:r w:rsidRPr="1454319C">
        <w:rPr>
          <w:rFonts w:ascii="Times New Roman" w:hAnsi="Times New Roman" w:cs="Times New Roman"/>
        </w:rPr>
        <w:t>&gt;Name=Fxa5Bg630890 (FaWRKY29_B)</w:t>
      </w:r>
      <w:r w:rsidR="000974D9" w:rsidRPr="1454319C">
        <w:rPr>
          <w:rFonts w:ascii="Times New Roman" w:hAnsi="Times New Roman" w:cs="Times New Roman"/>
        </w:rPr>
        <w:t>;</w:t>
      </w:r>
      <w:r>
        <w:br/>
      </w:r>
      <w:r w:rsidRPr="1454319C">
        <w:rPr>
          <w:rFonts w:ascii="Times New Roman" w:hAnsi="Times New Roman" w:cs="Times New Roman"/>
        </w:rPr>
        <w:t xml:space="preserve">ATGGATACTGCTAGTAAGAGCTGGGACCAGAAGTCACTGGTGGGGGAGAT CATTGAAGGGATGGAGCTAGCACAACAGTTAAGGCTGAGTCTGAATGCAA CATCAGCTTCATCAGAAAACAGGGAATTTTTAGTGCAGAGGATATTGACC TCATACGAAAAGGCCCTCTTACTACTGCAGTTGAGTGGCTCGCCTCAGAC ATCTCACGTGGATGCAAAATCGGCTGTGCTTCATGAGTCTCGTATGTCTG CCAACACAAGTCCTTGTGGTGATGACTATAACCACATGAGTTTCAAGGAT CATCAGGACCTGCCAGAAATCTCCAAAAAGAGGTAAGTTTAGATTATATC AAGCCATAGAATATGAACAAGAAAACAATGTTAATTGATAACTAATATGC </w:t>
      </w:r>
      <w:r w:rsidRPr="1454319C">
        <w:rPr>
          <w:rFonts w:ascii="Times New Roman" w:hAnsi="Times New Roman" w:cs="Times New Roman"/>
        </w:rPr>
        <w:lastRenderedPageBreak/>
        <w:t>TTCCTGCTACATGTTTTGCAGAAAGAGCATGGCCAAATGGACTGACCATG TCATAAGGGTTAGCTCTGAGAATGGGATTGAAGGATCTCAGGAAGATGGC CATAGCTGGAGAAAATATGGGCAGAAAGATATTCTAGGAGCCAAATATCC TAGGTAATAGAACAGTCTCTTTTTTAAATATTTATCTTATCCTTCTATAA AATCCATTTCACACATACAATCATTTGCAGCAATCTTCACTGATGCCACG TATAAAAAAGCAAGATATAGTACCCTTTCCATTACACGCACACACACAAA ACTATACATTTTAGTGGAAATCAGAATCATCAATGAGAAAAGAAGTCCAA CACACCTATTATGTAAAACTTGAACTGACCCACAAAAGGAGAAACAGACA CCTCTTCAAAGGCATAGTTTTCACTCAGTTAACACCTCTTCAAAGGCATA GTTTTCACTCAGTTATGAAGATATCTGATGATGAACCTTTTTGCTTATAT TTGCAGAAGCTATTATAGATGCACCTTTAGGAACACACAAAGCTGCTGGG CTACAAAGCAAGTGCAGAGAGCAGATGAAGACCCAACCATATTTGAAATC ACATACAAA</w:t>
      </w:r>
      <w:r w:rsidRPr="1454319C">
        <w:rPr>
          <w:rFonts w:ascii="Times New Roman" w:hAnsi="Times New Roman" w:cs="Times New Roman"/>
          <w:highlight w:val="yellow"/>
        </w:rPr>
        <w:t>GGAAAGCATACCTGCTCTCA</w:t>
      </w:r>
      <w:r w:rsidRPr="1454319C">
        <w:rPr>
          <w:rFonts w:ascii="Times New Roman" w:hAnsi="Times New Roman" w:cs="Times New Roman"/>
          <w:b/>
          <w:bCs/>
          <w:color w:val="FF0000"/>
        </w:rPr>
        <w:t>TGG</w:t>
      </w:r>
      <w:r w:rsidRPr="1454319C">
        <w:rPr>
          <w:rFonts w:ascii="Times New Roman" w:hAnsi="Times New Roman" w:cs="Times New Roman"/>
        </w:rPr>
        <w:t>CAGCACTTCAGTTCCACC ACCACCATCACCAGAACAGCAAGAGCAAAAAAGACACAAGCGCGAGAATG TTTCTGAACCACAGCAGTCTCAAGTGACTCAAATGAGCTTTCCAACTAAT CTGAGGGTTGATACTGAGAATTTGGAAGACAAAGAGATGATGGCATCTCC ATTCTCTTTTACTTCGACTTCATTTGGATGCATGCCGAGTGGAGATGACT TCCTATCTTCAATGTTTGATAATGAGAATTTCTTTGGCAATTTCTCTCAA CCTTTGCTATCTCCAGCCGCAGGCGTATCAAATTACTACTTGGCACTA</w:t>
      </w:r>
      <w:r w:rsidRPr="1454319C">
        <w:rPr>
          <w:rFonts w:ascii="Times New Roman" w:hAnsi="Times New Roman" w:cs="Times New Roman"/>
          <w:b/>
          <w:bCs/>
          <w:color w:val="FF0000"/>
        </w:rPr>
        <w:t>CC A</w:t>
      </w:r>
      <w:r w:rsidRPr="1454319C">
        <w:rPr>
          <w:rFonts w:ascii="Times New Roman" w:hAnsi="Times New Roman" w:cs="Times New Roman"/>
          <w:highlight w:val="cyan"/>
        </w:rPr>
        <w:t>AGCCAAATGAGAAACATTGC</w:t>
      </w:r>
      <w:r w:rsidRPr="1454319C">
        <w:rPr>
          <w:rFonts w:ascii="Times New Roman" w:hAnsi="Times New Roman" w:cs="Times New Roman"/>
        </w:rPr>
        <w:t>AGTAAATGAGCAACTTTCAGAATCTGATC TCACTGAGATAATCTCAGCCACCAATTCCAGAACCAATTCTCCAATCCCA GACATGGATTTCCCACTGGATCTAGTGGAACTCGACCCCAATTTCCCATT TGATACTCCAGGATTTTTCTGA</w:t>
      </w:r>
    </w:p>
    <w:p w14:paraId="177833E8" w14:textId="0156DB54" w:rsidR="43EF9490" w:rsidRPr="00A9593A" w:rsidRDefault="43EF9490" w:rsidP="43EF9490">
      <w:pPr>
        <w:rPr>
          <w:rFonts w:ascii="Times New Roman" w:hAnsi="Times New Roman" w:cs="Times New Roman"/>
          <w:b/>
          <w:bCs/>
        </w:rPr>
      </w:pPr>
    </w:p>
    <w:p w14:paraId="2E4DCAC7" w14:textId="0F5EEAA5" w:rsidR="00A9593A" w:rsidRPr="00A9593A" w:rsidRDefault="00A9593A" w:rsidP="00A9593A">
      <w:pPr>
        <w:spacing w:after="0"/>
        <w:rPr>
          <w:rFonts w:ascii="Times New Roman" w:hAnsi="Times New Roman" w:cs="Times New Roman"/>
        </w:rPr>
      </w:pPr>
      <w:r w:rsidRPr="00A9593A">
        <w:rPr>
          <w:rFonts w:ascii="Times New Roman" w:hAnsi="Times New Roman" w:cs="Times New Roman"/>
          <w:b/>
          <w:bCs/>
        </w:rPr>
        <w:t>1C</w:t>
      </w:r>
      <w:r>
        <w:rPr>
          <w:rFonts w:ascii="Times New Roman" w:hAnsi="Times New Roman" w:cs="Times New Roman"/>
          <w:b/>
          <w:bCs/>
        </w:rPr>
        <w:br/>
      </w:r>
      <w:r w:rsidRPr="00A9593A">
        <w:rPr>
          <w:rFonts w:ascii="Times New Roman" w:hAnsi="Times New Roman" w:cs="Times New Roman"/>
        </w:rPr>
        <w:t>&gt;Name=Fxa5Cg1231820</w:t>
      </w:r>
      <w:r>
        <w:rPr>
          <w:rFonts w:ascii="Times New Roman" w:hAnsi="Times New Roman" w:cs="Times New Roman"/>
        </w:rPr>
        <w:t xml:space="preserve"> (FaWRKY29_C</w:t>
      </w:r>
      <w:proofErr w:type="gramStart"/>
      <w:r>
        <w:rPr>
          <w:rFonts w:ascii="Times New Roman" w:hAnsi="Times New Roman" w:cs="Times New Roman"/>
        </w:rPr>
        <w:t>)</w:t>
      </w:r>
      <w:r w:rsidR="000974D9">
        <w:rPr>
          <w:rFonts w:ascii="Times New Roman" w:hAnsi="Times New Roman" w:cs="Times New Roman"/>
        </w:rPr>
        <w:t>;</w:t>
      </w:r>
      <w:proofErr w:type="gramEnd"/>
    </w:p>
    <w:p w14:paraId="0C816BAA" w14:textId="7968EE96" w:rsidR="00A9593A" w:rsidRDefault="00A9593A" w:rsidP="00A9593A">
      <w:pPr>
        <w:rPr>
          <w:rFonts w:ascii="Times New Roman" w:hAnsi="Times New Roman" w:cs="Times New Roman"/>
        </w:rPr>
      </w:pPr>
      <w:r w:rsidRPr="1454319C">
        <w:rPr>
          <w:rFonts w:ascii="Times New Roman" w:hAnsi="Times New Roman" w:cs="Times New Roman"/>
        </w:rPr>
        <w:t xml:space="preserve">ATGGATACTGCTAGTAAGAGCTGGGAGCAGAAGTCACTGGTGGGGGAGAT CATTGAAGGGATGGAGCTAACACAACAGTTAAGGCTGAGTCTGAATGCAA CATCAGCTTCATCAGAAAACAGGGAATTTTTAGTGCAGAGGATATTGACC TCATACGAAAAGGCCCTCTTACTACTGCAGTTGAGTGGCTCGCCTCAGAC ATCTCTCGTGGATGCAAAATCGGCTGTGCTTCATGAGTCTCGTATGTCTG CCAACACAAGTCCTTGTGGTGATGACTATAACCACATGAGTTTCAAGGAT CATCAGGAACTGCAAGAAATCTCCAAGAAGAGGTAAGTATAGACTATATC AAGTCATAGAATATGAACAAGAAAACAATGTTAATTGATAACTAATATGC TTCCTGCTACATGTTTTGCAGAAGGAGCATGGCCAAATGGACTGATCATG TCATAAGGGTTAGCTCTGAGAATGGGATTGAAGGATCTCAGGAAGATGGC CATAGCTGGAGAAAATATGGGCAGAAAGATATTCTAGGAGCCAAATATCC TAGGTAATAAAACAGTCTCTTTTTAAAATATTTATCTTATCCTTTTCTAT AAAATCCATTTCACACATACAATCATTTGCAGCAATCTTCACTGATGCCA </w:t>
      </w:r>
      <w:r w:rsidRPr="1454319C">
        <w:rPr>
          <w:rFonts w:ascii="Times New Roman" w:hAnsi="Times New Roman" w:cs="Times New Roman"/>
        </w:rPr>
        <w:lastRenderedPageBreak/>
        <w:t>CGTATAAAAAAGCAAGATATAGTACCCTTTCCCTTACACGCACACACACA AAGCTATACAATTTAGTGGAAATCAGAATCATCAATGAGAAAAGAAGTCC AACACACCTATTATGTAAAACTTGAACTGACCCACAAAAGGAGAACAGAC ACCTCTTCAAAGGCATAGTTTTCACTCTGTTATGAAGATATCTGATGATG AACCTTTTTGCTTATATTTGCAGAAGCTATTATAGATGCACCTTTAGGAA CACACAAAGCTGCTGGGCTACAAAGCAAGTGCAGAGAGCAGATGAAGACC CAACCATATTTGAAATCACATACAAA</w:t>
      </w:r>
      <w:r w:rsidRPr="1454319C">
        <w:rPr>
          <w:rFonts w:ascii="Times New Roman" w:hAnsi="Times New Roman" w:cs="Times New Roman"/>
          <w:highlight w:val="yellow"/>
        </w:rPr>
        <w:t>GGAAAGCATACCTGCTCTCA</w:t>
      </w:r>
      <w:r w:rsidRPr="1454319C">
        <w:rPr>
          <w:rFonts w:ascii="Times New Roman" w:hAnsi="Times New Roman" w:cs="Times New Roman"/>
          <w:b/>
          <w:bCs/>
          <w:color w:val="FF0000"/>
        </w:rPr>
        <w:t>TGG</w:t>
      </w:r>
      <w:r w:rsidRPr="1454319C">
        <w:rPr>
          <w:rFonts w:ascii="Times New Roman" w:hAnsi="Times New Roman" w:cs="Times New Roman"/>
        </w:rPr>
        <w:t>C AGCATTTCAGTTCCACCACCACCATCACCAGAACAGCAAGAGCAAAAAAG ACACAAGCGTGAGAACGTTTCTGAACCACAGCAGTCTCAAGTGACTCAAA TGAGCTTTCCAACTAATCTGAGGGTCGATACTGAGAATTTGGAAGACAAA GAGATGATGGCATCTCCATTCTCTTTTACTTCGACTTCATTTGGATGCAT GCCGAGTGGAGATGACTTCCTATCTTCAATGTTTGATAATGGGAAATTCT TTGGCAATTTCTCTCAACCTTCGCTATCTCCAGCCGCAGGCGAATCAAAT TACTACTTGGCACCA</w:t>
      </w:r>
      <w:r w:rsidRPr="1454319C">
        <w:rPr>
          <w:rFonts w:ascii="Times New Roman" w:hAnsi="Times New Roman" w:cs="Times New Roman"/>
          <w:b/>
          <w:bCs/>
          <w:color w:val="FF0000"/>
        </w:rPr>
        <w:t>CCA</w:t>
      </w:r>
      <w:r w:rsidRPr="1454319C">
        <w:rPr>
          <w:rFonts w:ascii="Times New Roman" w:hAnsi="Times New Roman" w:cs="Times New Roman"/>
          <w:highlight w:val="cyan"/>
        </w:rPr>
        <w:t>AGCCAAATGAGAAACATTGC</w:t>
      </w:r>
      <w:r w:rsidRPr="1454319C">
        <w:rPr>
          <w:rFonts w:ascii="Times New Roman" w:hAnsi="Times New Roman" w:cs="Times New Roman"/>
        </w:rPr>
        <w:t>AGTAAATGAGCA ACTTTCAGAACCTGATCTCACTGAGATAATCTCAGCCACCAATTCCAGAA CCAATTCTCCAATCCCAGACATGGATTTCCGACTGGATCTAGTGGAACTC GACCCCAATTTCCCATTTGATACTCCAGGATTTTTCTGA</w:t>
      </w:r>
    </w:p>
    <w:p w14:paraId="14519BAE" w14:textId="77777777" w:rsidR="00A9593A" w:rsidRDefault="00A9593A" w:rsidP="00A9593A">
      <w:pPr>
        <w:rPr>
          <w:rFonts w:ascii="Times New Roman" w:hAnsi="Times New Roman" w:cs="Times New Roman"/>
        </w:rPr>
      </w:pPr>
    </w:p>
    <w:p w14:paraId="10CCC201" w14:textId="6FBBDFE8" w:rsidR="00A9593A" w:rsidRDefault="00A9593A" w:rsidP="00A9593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D</w:t>
      </w:r>
    </w:p>
    <w:p w14:paraId="07DE6854" w14:textId="475C67B3" w:rsidR="00A9593A" w:rsidRPr="00A9593A" w:rsidRDefault="00A9593A" w:rsidP="00A9593A">
      <w:pPr>
        <w:spacing w:after="0"/>
        <w:rPr>
          <w:rFonts w:ascii="Times New Roman" w:hAnsi="Times New Roman" w:cs="Times New Roman"/>
        </w:rPr>
      </w:pPr>
      <w:r w:rsidRPr="00A9593A">
        <w:rPr>
          <w:rFonts w:ascii="Times New Roman" w:hAnsi="Times New Roman" w:cs="Times New Roman"/>
        </w:rPr>
        <w:t>&gt; Name=Fxa5Dg1907300</w:t>
      </w:r>
      <w:r>
        <w:rPr>
          <w:rFonts w:ascii="Times New Roman" w:hAnsi="Times New Roman" w:cs="Times New Roman"/>
        </w:rPr>
        <w:t xml:space="preserve"> (FaWRKY29_D</w:t>
      </w:r>
      <w:proofErr w:type="gramStart"/>
      <w:r>
        <w:rPr>
          <w:rFonts w:ascii="Times New Roman" w:hAnsi="Times New Roman" w:cs="Times New Roman"/>
        </w:rPr>
        <w:t>)</w:t>
      </w:r>
      <w:r w:rsidR="000974D9">
        <w:rPr>
          <w:rFonts w:ascii="Times New Roman" w:hAnsi="Times New Roman" w:cs="Times New Roman"/>
        </w:rPr>
        <w:t>;</w:t>
      </w:r>
      <w:proofErr w:type="gramEnd"/>
    </w:p>
    <w:p w14:paraId="7291234A" w14:textId="53F03394" w:rsidR="000974D9" w:rsidRDefault="00A9593A" w:rsidP="00A9593A">
      <w:pPr>
        <w:rPr>
          <w:rFonts w:ascii="Times New Roman" w:hAnsi="Times New Roman" w:cs="Times New Roman"/>
        </w:rPr>
      </w:pPr>
      <w:r w:rsidRPr="1454319C">
        <w:rPr>
          <w:rFonts w:ascii="Times New Roman" w:hAnsi="Times New Roman" w:cs="Times New Roman"/>
        </w:rPr>
        <w:t xml:space="preserve">ATGGATACTGCTAGTAAGAGCTGGGAGCAGAAGTCACTGGTGGGGGAGAT CATTGAAGGGATGGAGCTAGCACAACAGTTAAGGCTGAGTCTGAATGCAA CATCAGCTTCATCAGAAAACAGGGAATTTTTAGTGCAGAGGATATTGACC TCATACGAAAAGGCCCTCTTACTACTGCAGTTGAGTGGCTCGCCTCAGAC ATCTCACGTGGATGCAAAATCGGCTGTGCTTCATGAGTCTCGTATGTCTG CCAACACAAGTCCTTGTGGTGATGACTATAACCACATGAGTTTCAAGGAT CATCAGGAACTGCAAGAAATCACCAAAAAGAGGTAAGTTTAGACTATATC AAGTCATAGAATATGAACAAGAAAACAATGTTAATTGATAACTAATATGC TTCCTGCTACATGTTTTGCAGAAGGAGCATGGCCAAATGGACTGACCATG TCATAAGGGTTAGCTCTGAGAATGGGATTGAAGGATCTCAGGAAGATGGC CATAGCTGGAGAAAATATGGGCAGAAAGATATTCTAGGAGCCAAATATCC TAGGTAATAAAACAGTCTCTTTTTTAAATATTTATCTTATCCTTCTATAA AATCCATTTCACACATACAATCATTTGCAGCAATCTTCACTGATGCCACG TATAAAAAAGCAAGATATAGTACCCTTTCCATTACACGCACACACACAAA GCTATACATTTTAGTGGAAATCAGAATCATCAATGAGAAAAGAAGTCCAA CACACCTATTATGTAAAACTTTAACTGACCCACAAAAGGAGAACAGACAC CTCTTCAAAGGCATAGTTTTCACTCTGTTATGAAGATATCTGATGATGAA CCTTTTTTCTTATATTTGCAGAAGCTATTATAGATGCACCTTTAGGAACA CACAAAGCTGCTGGGCTACAAAGCAAGTGCAGAGAGCAGATGAAGACCCA </w:t>
      </w:r>
      <w:r w:rsidRPr="1454319C">
        <w:rPr>
          <w:rFonts w:ascii="Times New Roman" w:hAnsi="Times New Roman" w:cs="Times New Roman"/>
        </w:rPr>
        <w:lastRenderedPageBreak/>
        <w:t>ACCATATTTGAAATCACATACAAA</w:t>
      </w:r>
      <w:r w:rsidRPr="1454319C">
        <w:rPr>
          <w:rFonts w:ascii="Times New Roman" w:hAnsi="Times New Roman" w:cs="Times New Roman"/>
          <w:highlight w:val="yellow"/>
        </w:rPr>
        <w:t>GGAAAGCATACCTGCTCTCA</w:t>
      </w:r>
      <w:r w:rsidRPr="1454319C">
        <w:rPr>
          <w:rFonts w:ascii="Times New Roman" w:hAnsi="Times New Roman" w:cs="Times New Roman"/>
          <w:b/>
          <w:bCs/>
          <w:color w:val="FF0000"/>
        </w:rPr>
        <w:t>TGG</w:t>
      </w:r>
      <w:r w:rsidRPr="1454319C">
        <w:rPr>
          <w:rFonts w:ascii="Times New Roman" w:hAnsi="Times New Roman" w:cs="Times New Roman"/>
        </w:rPr>
        <w:t>CAG CACTTCAGTTCCACCACCACCATCACCAGAACAGCAAGAGAAAAAAAGAC ATAAGCGTGAGAACGTTTCTGAACCACAGCAGTCTCAAGTGACTCAAATG AGCTTTCCAACTAATCTGAGGGTCGATACTGAGAATTTGGAAGACAAAGA GATGATGGCATCTCCATTCTCTTTTACTTCGACTTCATTTGGATGCATGC TGAGTGGAGATGACTTCCTATCTTCAATGTTTGATAATGAGAATTTCTTT GGCAATTTCTCTCAACCTTTGCTATCTCCAGCCGCAGGCGAATCAAATTA CTACTTGGCACCA</w:t>
      </w:r>
      <w:r w:rsidRPr="1454319C">
        <w:rPr>
          <w:rFonts w:ascii="Times New Roman" w:hAnsi="Times New Roman" w:cs="Times New Roman"/>
          <w:b/>
          <w:bCs/>
          <w:color w:val="FF0000"/>
        </w:rPr>
        <w:t>CCA</w:t>
      </w:r>
      <w:r w:rsidRPr="1454319C">
        <w:rPr>
          <w:rFonts w:ascii="Times New Roman" w:hAnsi="Times New Roman" w:cs="Times New Roman"/>
          <w:highlight w:val="cyan"/>
        </w:rPr>
        <w:t>AGCCAAATGAGAAACATTGC</w:t>
      </w:r>
      <w:r w:rsidRPr="1454319C">
        <w:rPr>
          <w:rFonts w:ascii="Times New Roman" w:hAnsi="Times New Roman" w:cs="Times New Roman"/>
        </w:rPr>
        <w:t>AGTAAATGAGCAAC TTTCAGAACCTGATCTCACTGAGATAATCTCAGCCACCAATTCCAGAACC AATTCTCCAATCCCAGACATGGATTTCCCACTGGATCTAGTGGAACTCGA CCCCAATTTCCCATTTGATACTCCAGGATTTTTCTGA</w:t>
      </w:r>
    </w:p>
    <w:p w14:paraId="50EA80C4" w14:textId="0D1202C9" w:rsidR="1CB572AD" w:rsidRDefault="14BA24A0" w:rsidP="1FBBF592">
      <w:pPr>
        <w:rPr>
          <w:rFonts w:ascii="Times New Roman" w:hAnsi="Times New Roman" w:cs="Times New Roman"/>
        </w:rPr>
      </w:pPr>
      <w:r w:rsidRPr="7C23B15B">
        <w:rPr>
          <w:rFonts w:ascii="Times New Roman" w:hAnsi="Times New Roman" w:cs="Times New Roman"/>
          <w:b/>
          <w:bCs/>
        </w:rPr>
        <w:t xml:space="preserve">Supplementary </w:t>
      </w:r>
      <w:r w:rsidR="1CB572AD" w:rsidRPr="7C23B15B">
        <w:rPr>
          <w:rFonts w:ascii="Times New Roman" w:hAnsi="Times New Roman" w:cs="Times New Roman"/>
          <w:b/>
          <w:bCs/>
        </w:rPr>
        <w:t>Fi</w:t>
      </w:r>
      <w:r w:rsidR="6A5528A8" w:rsidRPr="7C23B15B">
        <w:rPr>
          <w:rFonts w:ascii="Times New Roman" w:hAnsi="Times New Roman" w:cs="Times New Roman"/>
          <w:b/>
          <w:bCs/>
        </w:rPr>
        <w:t>l</w:t>
      </w:r>
      <w:r w:rsidR="1CB572AD" w:rsidRPr="7C23B15B">
        <w:rPr>
          <w:rFonts w:ascii="Times New Roman" w:hAnsi="Times New Roman" w:cs="Times New Roman"/>
          <w:b/>
          <w:bCs/>
        </w:rPr>
        <w:t xml:space="preserve">e 1. </w:t>
      </w:r>
      <w:r w:rsidR="472844CD" w:rsidRPr="7C23B15B">
        <w:rPr>
          <w:rFonts w:ascii="Times New Roman" w:hAnsi="Times New Roman" w:cs="Times New Roman"/>
        </w:rPr>
        <w:t>Coding DNA s</w:t>
      </w:r>
      <w:r w:rsidR="1CB572AD" w:rsidRPr="7C23B15B">
        <w:rPr>
          <w:rFonts w:ascii="Times New Roman" w:hAnsi="Times New Roman" w:cs="Times New Roman"/>
        </w:rPr>
        <w:t xml:space="preserve">equences for </w:t>
      </w:r>
      <w:r w:rsidR="1CB572AD" w:rsidRPr="7C23B15B">
        <w:rPr>
          <w:rFonts w:ascii="Times New Roman" w:hAnsi="Times New Roman" w:cs="Times New Roman"/>
          <w:i/>
          <w:iCs/>
        </w:rPr>
        <w:t>FaWRKY29</w:t>
      </w:r>
      <w:r w:rsidR="1CB572AD" w:rsidRPr="7C23B15B">
        <w:rPr>
          <w:rFonts w:ascii="Times New Roman" w:hAnsi="Times New Roman" w:cs="Times New Roman"/>
        </w:rPr>
        <w:t xml:space="preserve"> homeologs</w:t>
      </w:r>
      <w:r w:rsidR="1A201EED" w:rsidRPr="7C23B15B">
        <w:rPr>
          <w:rFonts w:ascii="Times New Roman" w:hAnsi="Times New Roman" w:cs="Times New Roman"/>
        </w:rPr>
        <w:t xml:space="preserve"> from </w:t>
      </w:r>
      <w:proofErr w:type="spellStart"/>
      <w:r w:rsidR="1A201EED" w:rsidRPr="7C23B15B">
        <w:rPr>
          <w:rFonts w:ascii="Times New Roman" w:hAnsi="Times New Roman" w:cs="Times New Roman"/>
        </w:rPr>
        <w:t>subgenomes</w:t>
      </w:r>
      <w:proofErr w:type="spellEnd"/>
      <w:r w:rsidR="1A201EED" w:rsidRPr="7C23B15B">
        <w:rPr>
          <w:rFonts w:ascii="Times New Roman" w:hAnsi="Times New Roman" w:cs="Times New Roman"/>
        </w:rPr>
        <w:t xml:space="preserve"> A-D</w:t>
      </w:r>
      <w:r w:rsidR="1CB572AD" w:rsidRPr="7C23B15B">
        <w:rPr>
          <w:rFonts w:ascii="Times New Roman" w:hAnsi="Times New Roman" w:cs="Times New Roman"/>
        </w:rPr>
        <w:t xml:space="preserve">. </w:t>
      </w:r>
      <w:r w:rsidR="576C8521" w:rsidRPr="7C23B15B">
        <w:rPr>
          <w:rFonts w:ascii="Times New Roman" w:hAnsi="Times New Roman" w:cs="Times New Roman"/>
        </w:rPr>
        <w:t>The sgRNA-1 and sgRNA-2 positions are highlighted in yellow and blue, respectively</w:t>
      </w:r>
      <w:r w:rsidR="235B6159" w:rsidRPr="7C23B15B">
        <w:rPr>
          <w:rFonts w:ascii="Times New Roman" w:hAnsi="Times New Roman" w:cs="Times New Roman"/>
        </w:rPr>
        <w:t>, with c</w:t>
      </w:r>
      <w:r w:rsidR="576C8521" w:rsidRPr="7C23B15B">
        <w:rPr>
          <w:rFonts w:ascii="Times New Roman" w:hAnsi="Times New Roman" w:cs="Times New Roman"/>
        </w:rPr>
        <w:t>orresponding PAM sites indicated in red.</w:t>
      </w:r>
    </w:p>
    <w:p w14:paraId="06E01010" w14:textId="29342C57" w:rsidR="1FBBF592" w:rsidRDefault="1FBBF592" w:rsidP="1FBBF592">
      <w:pPr>
        <w:rPr>
          <w:rFonts w:ascii="Times New Roman" w:hAnsi="Times New Roman" w:cs="Times New Roman"/>
        </w:rPr>
      </w:pPr>
    </w:p>
    <w:p w14:paraId="6E25EEF9" w14:textId="131E836C" w:rsidR="1FBBF592" w:rsidRDefault="1FBBF592" w:rsidP="1FBBF592">
      <w:pPr>
        <w:rPr>
          <w:rFonts w:ascii="Times New Roman" w:hAnsi="Times New Roman" w:cs="Times New Roman"/>
        </w:rPr>
      </w:pPr>
    </w:p>
    <w:p w14:paraId="33DA9C28" w14:textId="15BF6C0E" w:rsidR="1FBBF592" w:rsidRPr="00782442" w:rsidRDefault="1FBBF592" w:rsidP="1FBBF592">
      <w:pPr>
        <w:rPr>
          <w:rFonts w:ascii="Times New Roman" w:hAnsi="Times New Roman" w:cs="Times New Roman"/>
          <w:b/>
          <w:bCs/>
        </w:rPr>
      </w:pPr>
    </w:p>
    <w:sectPr w:rsidR="1FBBF592" w:rsidRPr="00782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DEA0946"/>
    <w:rsid w:val="00092913"/>
    <w:rsid w:val="000974D9"/>
    <w:rsid w:val="00782442"/>
    <w:rsid w:val="007E1356"/>
    <w:rsid w:val="0082131B"/>
    <w:rsid w:val="009726A7"/>
    <w:rsid w:val="00A9593A"/>
    <w:rsid w:val="00CC24CB"/>
    <w:rsid w:val="00CD360B"/>
    <w:rsid w:val="04A9B0F0"/>
    <w:rsid w:val="05F9888A"/>
    <w:rsid w:val="06A1EA8C"/>
    <w:rsid w:val="0AEBFA73"/>
    <w:rsid w:val="0D8DEB91"/>
    <w:rsid w:val="11BEC1B9"/>
    <w:rsid w:val="1454319C"/>
    <w:rsid w:val="14BA24A0"/>
    <w:rsid w:val="14CF11E6"/>
    <w:rsid w:val="1A201EED"/>
    <w:rsid w:val="1CB572AD"/>
    <w:rsid w:val="1FBBF592"/>
    <w:rsid w:val="201EE0FF"/>
    <w:rsid w:val="206137BD"/>
    <w:rsid w:val="229955D5"/>
    <w:rsid w:val="235B6159"/>
    <w:rsid w:val="290B33B1"/>
    <w:rsid w:val="2AF682BB"/>
    <w:rsid w:val="2D1AA242"/>
    <w:rsid w:val="32F7AC7D"/>
    <w:rsid w:val="333AE9EF"/>
    <w:rsid w:val="33F905D2"/>
    <w:rsid w:val="3D3B12F8"/>
    <w:rsid w:val="4320F404"/>
    <w:rsid w:val="43EF9490"/>
    <w:rsid w:val="472844CD"/>
    <w:rsid w:val="4DEA0946"/>
    <w:rsid w:val="576C8521"/>
    <w:rsid w:val="584FF5AE"/>
    <w:rsid w:val="5AB83571"/>
    <w:rsid w:val="5E41EF4E"/>
    <w:rsid w:val="6A5528A8"/>
    <w:rsid w:val="7816397D"/>
    <w:rsid w:val="7C23B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A0946"/>
  <w15:chartTrackingRefBased/>
  <w15:docId w15:val="{43A9D3A7-4199-46A7-8C2E-AD8D8D7FF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5</Words>
  <Characters>6283</Characters>
  <Application>Microsoft Office Word</Application>
  <DocSecurity>0</DocSecurity>
  <Lines>137</Lines>
  <Paragraphs>11</Paragraphs>
  <ScaleCrop>false</ScaleCrop>
  <Company/>
  <LinksUpToDate>false</LinksUpToDate>
  <CharactersWithSpaces>6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dracek, Kaitlyn M.</dc:creator>
  <cp:keywords/>
  <dc:description/>
  <cp:lastModifiedBy>Vondracek, Kaitlyn M.</cp:lastModifiedBy>
  <cp:revision>2</cp:revision>
  <dcterms:created xsi:type="dcterms:W3CDTF">2025-12-16T20:05:00Z</dcterms:created>
  <dcterms:modified xsi:type="dcterms:W3CDTF">2025-12-16T20:05:00Z</dcterms:modified>
</cp:coreProperties>
</file>